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87DD1" w14:textId="762DA440" w:rsidR="00A363F3" w:rsidRPr="00BB6429" w:rsidRDefault="00D20A18" w:rsidP="00A363F3">
      <w:pPr>
        <w:spacing w:line="480" w:lineRule="auto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="00A363F3" w:rsidRPr="00BB6429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1</w:t>
      </w:r>
      <w:r w:rsidR="00A363F3" w:rsidRPr="00BB6429">
        <w:rPr>
          <w:rFonts w:cstheme="minorHAnsi"/>
          <w:b/>
          <w:bCs/>
          <w:sz w:val="22"/>
          <w:szCs w:val="22"/>
        </w:rPr>
        <w:t>: Baseline characteristics of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2"/>
        <w:gridCol w:w="1572"/>
        <w:gridCol w:w="1445"/>
        <w:gridCol w:w="1909"/>
        <w:gridCol w:w="1608"/>
        <w:gridCol w:w="2258"/>
        <w:gridCol w:w="2256"/>
      </w:tblGrid>
      <w:tr w:rsidR="00C006BE" w:rsidRPr="00BB6429" w14:paraId="1D2002B5" w14:textId="22A1774E" w:rsidTr="00C006BE">
        <w:trPr>
          <w:trHeight w:val="460"/>
        </w:trPr>
        <w:tc>
          <w:tcPr>
            <w:tcW w:w="5000" w:type="pct"/>
            <w:gridSpan w:val="7"/>
            <w:hideMark/>
          </w:tcPr>
          <w:p w14:paraId="276AB1D8" w14:textId="04B65B28" w:rsidR="00C006BE" w:rsidRPr="00BB6429" w:rsidRDefault="00C006BE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Baseline characteristics</w:t>
            </w:r>
          </w:p>
        </w:tc>
      </w:tr>
      <w:tr w:rsidR="00A46980" w:rsidRPr="00BB6429" w14:paraId="795048E0" w14:textId="43358263" w:rsidTr="00C006BE">
        <w:trPr>
          <w:trHeight w:val="924"/>
        </w:trPr>
        <w:tc>
          <w:tcPr>
            <w:tcW w:w="734" w:type="pct"/>
            <w:hideMark/>
          </w:tcPr>
          <w:p w14:paraId="70149013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607" w:type="pct"/>
            <w:hideMark/>
          </w:tcPr>
          <w:p w14:paraId="5FE81D30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No. of Eyes Included</w:t>
            </w:r>
          </w:p>
        </w:tc>
        <w:tc>
          <w:tcPr>
            <w:tcW w:w="558" w:type="pct"/>
            <w:hideMark/>
          </w:tcPr>
          <w:p w14:paraId="66B4B70B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 xml:space="preserve">Age, years </w:t>
            </w:r>
            <w:r w:rsidRPr="00BB6429">
              <w:rPr>
                <w:rFonts w:cstheme="minorHAnsi"/>
                <w:b/>
                <w:bCs/>
                <w:sz w:val="22"/>
                <w:szCs w:val="22"/>
              </w:rPr>
              <w:br/>
              <w:t>(Median, Range)</w:t>
            </w:r>
          </w:p>
        </w:tc>
        <w:tc>
          <w:tcPr>
            <w:tcW w:w="737" w:type="pct"/>
            <w:hideMark/>
          </w:tcPr>
          <w:p w14:paraId="3DDEFD75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 xml:space="preserve">MLD, microns </w:t>
            </w:r>
            <w:r w:rsidRPr="00BB6429">
              <w:rPr>
                <w:rFonts w:cstheme="minorHAnsi"/>
                <w:b/>
                <w:bCs/>
                <w:sz w:val="22"/>
                <w:szCs w:val="22"/>
              </w:rPr>
              <w:br/>
              <w:t>(Median, Range)</w:t>
            </w:r>
          </w:p>
        </w:tc>
        <w:tc>
          <w:tcPr>
            <w:tcW w:w="621" w:type="pct"/>
            <w:hideMark/>
          </w:tcPr>
          <w:p w14:paraId="2EAE50E4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Duration, months</w:t>
            </w:r>
            <w:r w:rsidRPr="00BB6429">
              <w:rPr>
                <w:rFonts w:cstheme="minorHAnsi"/>
                <w:b/>
                <w:bCs/>
                <w:sz w:val="22"/>
                <w:szCs w:val="22"/>
              </w:rPr>
              <w:br/>
              <w:t>(Median, Range)</w:t>
            </w:r>
          </w:p>
        </w:tc>
        <w:tc>
          <w:tcPr>
            <w:tcW w:w="872" w:type="pct"/>
            <w:hideMark/>
          </w:tcPr>
          <w:p w14:paraId="7061F711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Pre-operative BCVA, logMAR (Median, Range)</w:t>
            </w:r>
          </w:p>
        </w:tc>
        <w:tc>
          <w:tcPr>
            <w:tcW w:w="871" w:type="pct"/>
          </w:tcPr>
          <w:p w14:paraId="76D7DE69" w14:textId="7F9E7B79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ost</w:t>
            </w:r>
            <w:r w:rsidRPr="00BB6429">
              <w:rPr>
                <w:rFonts w:cstheme="minorHAnsi"/>
                <w:b/>
                <w:bCs/>
                <w:sz w:val="22"/>
                <w:szCs w:val="22"/>
              </w:rPr>
              <w:t>-operative BCVA</w:t>
            </w:r>
            <w:r w:rsidR="005F06F4">
              <w:rPr>
                <w:rFonts w:cstheme="minorHAnsi"/>
                <w:b/>
                <w:bCs/>
                <w:sz w:val="22"/>
                <w:szCs w:val="22"/>
              </w:rPr>
              <w:t>*</w:t>
            </w:r>
            <w:r w:rsidR="002F1374">
              <w:rPr>
                <w:rFonts w:cstheme="minorHAnsi"/>
                <w:b/>
                <w:bCs/>
                <w:sz w:val="22"/>
                <w:szCs w:val="22"/>
              </w:rPr>
              <w:t xml:space="preserve"> at </w:t>
            </w:r>
            <w:r w:rsidR="002F1374" w:rsidRPr="002F1374">
              <w:rPr>
                <w:rFonts w:cstheme="minorHAnsi"/>
                <w:b/>
                <w:bCs/>
                <w:sz w:val="22"/>
                <w:szCs w:val="22"/>
              </w:rPr>
              <w:t>6 ± 3 months</w:t>
            </w:r>
            <w:r w:rsidRPr="00BB6429">
              <w:rPr>
                <w:rFonts w:cstheme="minorHAnsi"/>
                <w:b/>
                <w:bCs/>
                <w:sz w:val="22"/>
                <w:szCs w:val="22"/>
              </w:rPr>
              <w:t>, logMAR (Median, Range)</w:t>
            </w:r>
          </w:p>
        </w:tc>
      </w:tr>
      <w:tr w:rsidR="00A46980" w:rsidRPr="00BB6429" w14:paraId="5C07E6C6" w14:textId="527C692A" w:rsidTr="00C006BE">
        <w:trPr>
          <w:trHeight w:val="460"/>
        </w:trPr>
        <w:tc>
          <w:tcPr>
            <w:tcW w:w="734" w:type="pct"/>
            <w:hideMark/>
          </w:tcPr>
          <w:p w14:paraId="1808A367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Yao et al, 2019</w:t>
            </w:r>
          </w:p>
        </w:tc>
        <w:tc>
          <w:tcPr>
            <w:tcW w:w="607" w:type="pct"/>
            <w:hideMark/>
          </w:tcPr>
          <w:p w14:paraId="1E715ACC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21</w:t>
            </w:r>
          </w:p>
        </w:tc>
        <w:tc>
          <w:tcPr>
            <w:tcW w:w="558" w:type="pct"/>
            <w:hideMark/>
          </w:tcPr>
          <w:p w14:paraId="7DB4F64F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5 (45-78)</w:t>
            </w:r>
          </w:p>
        </w:tc>
        <w:tc>
          <w:tcPr>
            <w:tcW w:w="737" w:type="pct"/>
            <w:hideMark/>
          </w:tcPr>
          <w:p w14:paraId="225A295D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468 (127-1050)</w:t>
            </w:r>
          </w:p>
        </w:tc>
        <w:tc>
          <w:tcPr>
            <w:tcW w:w="621" w:type="pct"/>
            <w:hideMark/>
          </w:tcPr>
          <w:p w14:paraId="77F1A794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2 (0.25-36)</w:t>
            </w:r>
          </w:p>
        </w:tc>
        <w:tc>
          <w:tcPr>
            <w:tcW w:w="872" w:type="pct"/>
            <w:hideMark/>
          </w:tcPr>
          <w:p w14:paraId="0CB6CDF5" w14:textId="0DAFC5D6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78 (0.22-1.4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71" w:type="pct"/>
          </w:tcPr>
          <w:p w14:paraId="09DB5664" w14:textId="30B43DB3" w:rsidR="00A46980" w:rsidRPr="00BB6429" w:rsidRDefault="00500AAB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 (0.04 – 1.40)</w:t>
            </w:r>
          </w:p>
        </w:tc>
      </w:tr>
      <w:tr w:rsidR="00A46980" w:rsidRPr="00BB6429" w14:paraId="2CFA841D" w14:textId="3E8DDD8B" w:rsidTr="00C006BE">
        <w:trPr>
          <w:trHeight w:val="460"/>
        </w:trPr>
        <w:tc>
          <w:tcPr>
            <w:tcW w:w="734" w:type="pct"/>
            <w:hideMark/>
          </w:tcPr>
          <w:p w14:paraId="362D31AB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Bae et al, 2016</w:t>
            </w:r>
          </w:p>
        </w:tc>
        <w:tc>
          <w:tcPr>
            <w:tcW w:w="607" w:type="pct"/>
            <w:hideMark/>
          </w:tcPr>
          <w:p w14:paraId="7ED72AA2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59</w:t>
            </w:r>
          </w:p>
        </w:tc>
        <w:tc>
          <w:tcPr>
            <w:tcW w:w="558" w:type="pct"/>
            <w:hideMark/>
          </w:tcPr>
          <w:p w14:paraId="1F8B8DED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4 (39-78)</w:t>
            </w:r>
          </w:p>
        </w:tc>
        <w:tc>
          <w:tcPr>
            <w:tcW w:w="737" w:type="pct"/>
            <w:hideMark/>
          </w:tcPr>
          <w:p w14:paraId="47D0875A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288 (71-610)</w:t>
            </w:r>
          </w:p>
        </w:tc>
        <w:tc>
          <w:tcPr>
            <w:tcW w:w="621" w:type="pct"/>
            <w:hideMark/>
          </w:tcPr>
          <w:p w14:paraId="25E561C3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 (0.2-12)</w:t>
            </w:r>
          </w:p>
        </w:tc>
        <w:tc>
          <w:tcPr>
            <w:tcW w:w="872" w:type="pct"/>
            <w:hideMark/>
          </w:tcPr>
          <w:p w14:paraId="6BE4360D" w14:textId="74236EB1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7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 xml:space="preserve"> (0.28-1.26)</w:t>
            </w:r>
          </w:p>
        </w:tc>
        <w:tc>
          <w:tcPr>
            <w:tcW w:w="871" w:type="pct"/>
          </w:tcPr>
          <w:p w14:paraId="63790592" w14:textId="340A3D2C" w:rsidR="00A46980" w:rsidRPr="00BB6429" w:rsidRDefault="00601B9B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6 (0.00 – 1.00)</w:t>
            </w:r>
          </w:p>
        </w:tc>
      </w:tr>
      <w:tr w:rsidR="00A46980" w:rsidRPr="00BB6429" w14:paraId="253EB200" w14:textId="34D79758" w:rsidTr="00C006BE">
        <w:trPr>
          <w:trHeight w:val="460"/>
        </w:trPr>
        <w:tc>
          <w:tcPr>
            <w:tcW w:w="734" w:type="pct"/>
            <w:hideMark/>
          </w:tcPr>
          <w:p w14:paraId="21AB1BE3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Khodabande et al, 2020</w:t>
            </w:r>
          </w:p>
        </w:tc>
        <w:tc>
          <w:tcPr>
            <w:tcW w:w="607" w:type="pct"/>
            <w:hideMark/>
          </w:tcPr>
          <w:p w14:paraId="3C5994A7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558" w:type="pct"/>
            <w:hideMark/>
          </w:tcPr>
          <w:p w14:paraId="53A8A58E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4 (53-89)</w:t>
            </w:r>
          </w:p>
        </w:tc>
        <w:tc>
          <w:tcPr>
            <w:tcW w:w="737" w:type="pct"/>
            <w:hideMark/>
          </w:tcPr>
          <w:p w14:paraId="07E41F17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525.5 (130-790)</w:t>
            </w:r>
          </w:p>
        </w:tc>
        <w:tc>
          <w:tcPr>
            <w:tcW w:w="621" w:type="pct"/>
            <w:hideMark/>
          </w:tcPr>
          <w:p w14:paraId="55897B6A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 (1-36)</w:t>
            </w:r>
          </w:p>
        </w:tc>
        <w:tc>
          <w:tcPr>
            <w:tcW w:w="872" w:type="pct"/>
            <w:hideMark/>
          </w:tcPr>
          <w:p w14:paraId="165064FB" w14:textId="65832B5D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.0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 xml:space="preserve"> (0.3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>-2</w:t>
            </w:r>
            <w:r w:rsidR="00500AAB">
              <w:rPr>
                <w:rFonts w:cstheme="minorHAnsi"/>
                <w:sz w:val="22"/>
                <w:szCs w:val="22"/>
              </w:rPr>
              <w:t>.00</w:t>
            </w:r>
            <w:r w:rsidRPr="00BB642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71" w:type="pct"/>
          </w:tcPr>
          <w:p w14:paraId="4DD5D49F" w14:textId="2C0933BB" w:rsidR="00A46980" w:rsidRPr="00BB6429" w:rsidRDefault="00E43EEB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0 (0.05 – 1.52)</w:t>
            </w:r>
          </w:p>
        </w:tc>
      </w:tr>
      <w:tr w:rsidR="00A46980" w:rsidRPr="00BB6429" w14:paraId="3677BDE2" w14:textId="1F4AC6CF" w:rsidTr="00C006BE">
        <w:trPr>
          <w:trHeight w:val="445"/>
        </w:trPr>
        <w:tc>
          <w:tcPr>
            <w:tcW w:w="734" w:type="pct"/>
            <w:hideMark/>
          </w:tcPr>
          <w:p w14:paraId="713F620B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Modi et al, 2016</w:t>
            </w:r>
          </w:p>
        </w:tc>
        <w:tc>
          <w:tcPr>
            <w:tcW w:w="607" w:type="pct"/>
            <w:hideMark/>
          </w:tcPr>
          <w:p w14:paraId="27A13B1B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558" w:type="pct"/>
            <w:hideMark/>
          </w:tcPr>
          <w:p w14:paraId="6F653F11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6 (46-77)</w:t>
            </w:r>
          </w:p>
        </w:tc>
        <w:tc>
          <w:tcPr>
            <w:tcW w:w="737" w:type="pct"/>
            <w:hideMark/>
          </w:tcPr>
          <w:p w14:paraId="1A315B3A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359 (43-822)</w:t>
            </w:r>
          </w:p>
        </w:tc>
        <w:tc>
          <w:tcPr>
            <w:tcW w:w="621" w:type="pct"/>
            <w:hideMark/>
          </w:tcPr>
          <w:p w14:paraId="728570D9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2.5 (0.37-12.2)</w:t>
            </w:r>
          </w:p>
        </w:tc>
        <w:tc>
          <w:tcPr>
            <w:tcW w:w="872" w:type="pct"/>
            <w:hideMark/>
          </w:tcPr>
          <w:p w14:paraId="04471831" w14:textId="1983849D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0.9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 xml:space="preserve"> (0.4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>-1.5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71" w:type="pct"/>
          </w:tcPr>
          <w:p w14:paraId="12B9AE05" w14:textId="340B11B9" w:rsidR="00A46980" w:rsidRPr="00BB6429" w:rsidRDefault="00601B9B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 (0.20 – 1.40)</w:t>
            </w:r>
          </w:p>
        </w:tc>
      </w:tr>
      <w:tr w:rsidR="00A46980" w:rsidRPr="00BB6429" w14:paraId="2D1D78C5" w14:textId="7855BFD8" w:rsidTr="00C006BE">
        <w:trPr>
          <w:trHeight w:val="445"/>
        </w:trPr>
        <w:tc>
          <w:tcPr>
            <w:tcW w:w="734" w:type="pct"/>
            <w:hideMark/>
          </w:tcPr>
          <w:p w14:paraId="2ABC55C7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Sinawat et al, 2020</w:t>
            </w:r>
          </w:p>
        </w:tc>
        <w:tc>
          <w:tcPr>
            <w:tcW w:w="607" w:type="pct"/>
            <w:hideMark/>
          </w:tcPr>
          <w:p w14:paraId="1633827F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558" w:type="pct"/>
            <w:hideMark/>
          </w:tcPr>
          <w:p w14:paraId="5121F563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2 (40-90)</w:t>
            </w:r>
          </w:p>
        </w:tc>
        <w:tc>
          <w:tcPr>
            <w:tcW w:w="737" w:type="pct"/>
            <w:hideMark/>
          </w:tcPr>
          <w:p w14:paraId="1ECFBA19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23.5 (404-1045)</w:t>
            </w:r>
          </w:p>
        </w:tc>
        <w:tc>
          <w:tcPr>
            <w:tcW w:w="621" w:type="pct"/>
            <w:hideMark/>
          </w:tcPr>
          <w:p w14:paraId="22231079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1 (2-72)</w:t>
            </w:r>
          </w:p>
        </w:tc>
        <w:tc>
          <w:tcPr>
            <w:tcW w:w="872" w:type="pct"/>
            <w:hideMark/>
          </w:tcPr>
          <w:p w14:paraId="363BBF0F" w14:textId="6D49F07A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.03 (0.6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>-2</w:t>
            </w:r>
            <w:r w:rsidR="00500AAB">
              <w:rPr>
                <w:rFonts w:cstheme="minorHAnsi"/>
                <w:sz w:val="22"/>
                <w:szCs w:val="22"/>
              </w:rPr>
              <w:t>.00</w:t>
            </w:r>
            <w:r w:rsidRPr="00BB642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71" w:type="pct"/>
          </w:tcPr>
          <w:p w14:paraId="0CADACFF" w14:textId="0E5A6953" w:rsidR="00A46980" w:rsidRPr="00BB6429" w:rsidRDefault="00500AAB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 (0.00 – 1.86)</w:t>
            </w:r>
          </w:p>
        </w:tc>
      </w:tr>
      <w:tr w:rsidR="00A46980" w:rsidRPr="00BB6429" w14:paraId="6121C64B" w14:textId="7DD258EC" w:rsidTr="00C006BE">
        <w:trPr>
          <w:trHeight w:val="477"/>
        </w:trPr>
        <w:tc>
          <w:tcPr>
            <w:tcW w:w="734" w:type="pct"/>
            <w:hideMark/>
          </w:tcPr>
          <w:p w14:paraId="5EAEDAA2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B6429">
              <w:rPr>
                <w:rFonts w:cstheme="minorHAnsi"/>
                <w:b/>
                <w:bCs/>
                <w:sz w:val="22"/>
                <w:szCs w:val="22"/>
              </w:rPr>
              <w:t>Combined dataset</w:t>
            </w:r>
          </w:p>
        </w:tc>
        <w:tc>
          <w:tcPr>
            <w:tcW w:w="607" w:type="pct"/>
            <w:hideMark/>
          </w:tcPr>
          <w:p w14:paraId="7506541C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370</w:t>
            </w:r>
          </w:p>
        </w:tc>
        <w:tc>
          <w:tcPr>
            <w:tcW w:w="558" w:type="pct"/>
            <w:hideMark/>
          </w:tcPr>
          <w:p w14:paraId="0ED5BF85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64 (39-90)</w:t>
            </w:r>
          </w:p>
        </w:tc>
        <w:tc>
          <w:tcPr>
            <w:tcW w:w="737" w:type="pct"/>
            <w:hideMark/>
          </w:tcPr>
          <w:p w14:paraId="392102D8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492.5 (43 - 1050)</w:t>
            </w:r>
          </w:p>
        </w:tc>
        <w:tc>
          <w:tcPr>
            <w:tcW w:w="621" w:type="pct"/>
            <w:hideMark/>
          </w:tcPr>
          <w:p w14:paraId="4276F4C8" w14:textId="77777777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4 (0.2-72)</w:t>
            </w:r>
          </w:p>
        </w:tc>
        <w:tc>
          <w:tcPr>
            <w:tcW w:w="872" w:type="pct"/>
            <w:hideMark/>
          </w:tcPr>
          <w:p w14:paraId="68996E1A" w14:textId="231C8E15" w:rsidR="00A46980" w:rsidRPr="00BB6429" w:rsidRDefault="00A46980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BB6429">
              <w:rPr>
                <w:rFonts w:cstheme="minorHAnsi"/>
                <w:sz w:val="22"/>
                <w:szCs w:val="22"/>
              </w:rPr>
              <w:t>1.0</w:t>
            </w:r>
            <w:r w:rsidR="00500AAB">
              <w:rPr>
                <w:rFonts w:cstheme="minorHAnsi"/>
                <w:sz w:val="22"/>
                <w:szCs w:val="22"/>
              </w:rPr>
              <w:t>0</w:t>
            </w:r>
            <w:r w:rsidRPr="00BB6429">
              <w:rPr>
                <w:rFonts w:cstheme="minorHAnsi"/>
                <w:sz w:val="22"/>
                <w:szCs w:val="22"/>
              </w:rPr>
              <w:t xml:space="preserve"> (0.22-2</w:t>
            </w:r>
            <w:r w:rsidR="00500AAB">
              <w:rPr>
                <w:rFonts w:cstheme="minorHAnsi"/>
                <w:sz w:val="22"/>
                <w:szCs w:val="22"/>
              </w:rPr>
              <w:t>.00</w:t>
            </w:r>
            <w:r w:rsidRPr="00BB642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871" w:type="pct"/>
          </w:tcPr>
          <w:p w14:paraId="09AA4EF9" w14:textId="331D1DFA" w:rsidR="00A46980" w:rsidRPr="00BB6429" w:rsidRDefault="00E43EEB" w:rsidP="00A363F3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0 (0.00 – 1.86)</w:t>
            </w:r>
          </w:p>
        </w:tc>
      </w:tr>
    </w:tbl>
    <w:p w14:paraId="40D77C6D" w14:textId="77777777" w:rsidR="005F06F4" w:rsidRDefault="005F06F4" w:rsidP="002F1374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33CBEFF3" w14:textId="307CDA82" w:rsidR="00177A36" w:rsidRDefault="00A363F3" w:rsidP="002F1374">
      <w:pPr>
        <w:spacing w:line="480" w:lineRule="auto"/>
        <w:jc w:val="both"/>
        <w:rPr>
          <w:rFonts w:cstheme="minorHAnsi"/>
          <w:sz w:val="22"/>
          <w:szCs w:val="22"/>
        </w:rPr>
      </w:pPr>
      <w:r w:rsidRPr="00BB6429">
        <w:rPr>
          <w:rFonts w:cstheme="minorHAnsi"/>
          <w:sz w:val="22"/>
          <w:szCs w:val="22"/>
        </w:rPr>
        <w:t>BCVA = best-corrected visual acuity; logMAR = logarithm of the minimum angle of resolution; MLD</w:t>
      </w:r>
      <w:r w:rsidR="00571B1C">
        <w:rPr>
          <w:rFonts w:cstheme="minorHAnsi"/>
          <w:sz w:val="22"/>
          <w:szCs w:val="22"/>
        </w:rPr>
        <w:t xml:space="preserve"> </w:t>
      </w:r>
      <w:r w:rsidRPr="00BB6429">
        <w:rPr>
          <w:rFonts w:cstheme="minorHAnsi"/>
          <w:sz w:val="22"/>
          <w:szCs w:val="22"/>
        </w:rPr>
        <w:t>= minimum linear diameter</w:t>
      </w:r>
    </w:p>
    <w:p w14:paraId="0EA03894" w14:textId="6AEBC9B5" w:rsidR="005F06F4" w:rsidRDefault="005F06F4" w:rsidP="002F1374">
      <w:pPr>
        <w:spacing w:line="480" w:lineRule="auto"/>
        <w:jc w:val="both"/>
      </w:pPr>
      <w:r>
        <w:rPr>
          <w:rFonts w:cstheme="minorHAnsi"/>
          <w:sz w:val="22"/>
          <w:szCs w:val="22"/>
        </w:rPr>
        <w:t xml:space="preserve">*Missing data on 7 post-operative BCVA </w:t>
      </w:r>
    </w:p>
    <w:sectPr w:rsidR="005F06F4" w:rsidSect="002F1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3F3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F0550"/>
    <w:rsid w:val="001F0575"/>
    <w:rsid w:val="001F4D82"/>
    <w:rsid w:val="00201651"/>
    <w:rsid w:val="00201CB9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D4789"/>
    <w:rsid w:val="002F1374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3B2E"/>
    <w:rsid w:val="004842A2"/>
    <w:rsid w:val="004B0E12"/>
    <w:rsid w:val="004C2714"/>
    <w:rsid w:val="004C634B"/>
    <w:rsid w:val="004D4A01"/>
    <w:rsid w:val="004E228E"/>
    <w:rsid w:val="004F1D72"/>
    <w:rsid w:val="00500AAB"/>
    <w:rsid w:val="00512822"/>
    <w:rsid w:val="0051366B"/>
    <w:rsid w:val="0051416F"/>
    <w:rsid w:val="005206DB"/>
    <w:rsid w:val="00534879"/>
    <w:rsid w:val="005418D7"/>
    <w:rsid w:val="00571B1C"/>
    <w:rsid w:val="00572A6E"/>
    <w:rsid w:val="00585509"/>
    <w:rsid w:val="005A790C"/>
    <w:rsid w:val="005A7F2C"/>
    <w:rsid w:val="005B7E86"/>
    <w:rsid w:val="005D092D"/>
    <w:rsid w:val="005D78E4"/>
    <w:rsid w:val="005E4260"/>
    <w:rsid w:val="005F06F4"/>
    <w:rsid w:val="005F6498"/>
    <w:rsid w:val="006001B9"/>
    <w:rsid w:val="00601B9B"/>
    <w:rsid w:val="006117E6"/>
    <w:rsid w:val="00635431"/>
    <w:rsid w:val="00643B34"/>
    <w:rsid w:val="00656863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363F3"/>
    <w:rsid w:val="00A460D4"/>
    <w:rsid w:val="00A46980"/>
    <w:rsid w:val="00A52535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006BE"/>
    <w:rsid w:val="00C24C86"/>
    <w:rsid w:val="00C51C35"/>
    <w:rsid w:val="00C5716B"/>
    <w:rsid w:val="00C626C6"/>
    <w:rsid w:val="00C803D2"/>
    <w:rsid w:val="00CA1641"/>
    <w:rsid w:val="00CE2B54"/>
    <w:rsid w:val="00CE562C"/>
    <w:rsid w:val="00CF3E21"/>
    <w:rsid w:val="00D16308"/>
    <w:rsid w:val="00D20A18"/>
    <w:rsid w:val="00D266E2"/>
    <w:rsid w:val="00D301DC"/>
    <w:rsid w:val="00D447CC"/>
    <w:rsid w:val="00D45261"/>
    <w:rsid w:val="00D87EA1"/>
    <w:rsid w:val="00DB2CCB"/>
    <w:rsid w:val="00DB6BBA"/>
    <w:rsid w:val="00DC280B"/>
    <w:rsid w:val="00DD445A"/>
    <w:rsid w:val="00DE01FD"/>
    <w:rsid w:val="00E11D0B"/>
    <w:rsid w:val="00E27B24"/>
    <w:rsid w:val="00E34973"/>
    <w:rsid w:val="00E37DFB"/>
    <w:rsid w:val="00E43EEB"/>
    <w:rsid w:val="00E43F23"/>
    <w:rsid w:val="00E60BC7"/>
    <w:rsid w:val="00E62E74"/>
    <w:rsid w:val="00E65E5C"/>
    <w:rsid w:val="00EA2D65"/>
    <w:rsid w:val="00EB4061"/>
    <w:rsid w:val="00EE49B6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CCBC"/>
  <w15:chartTrackingRefBased/>
  <w15:docId w15:val="{BF84B2F2-01F7-4B86-AA7D-F5644CE5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3F3"/>
    <w:pPr>
      <w:spacing w:after="0" w:line="240" w:lineRule="auto"/>
    </w:pPr>
    <w:rPr>
      <w:rFonts w:eastAsiaTheme="minorHAnsi"/>
      <w:kern w:val="0"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B TEH</cp:lastModifiedBy>
  <cp:revision>9</cp:revision>
  <dcterms:created xsi:type="dcterms:W3CDTF">2023-10-24T15:38:00Z</dcterms:created>
  <dcterms:modified xsi:type="dcterms:W3CDTF">2024-12-18T19:10:00Z</dcterms:modified>
</cp:coreProperties>
</file>